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6DE59" w14:textId="77777777" w:rsidR="001B1E4A" w:rsidRPr="00694B2E" w:rsidRDefault="001B1E4A" w:rsidP="001B1E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Hlk137086021"/>
      <w:r>
        <w:rPr>
          <w:rFonts w:ascii="Times New Roman" w:hAnsi="Times New Roman" w:cs="Times New Roman"/>
          <w:b/>
          <w:bCs/>
          <w:lang w:val="en-US"/>
        </w:rPr>
        <w:t xml:space="preserve">Supplementary Table S4: </w:t>
      </w:r>
      <w:r w:rsidRPr="00F61287">
        <w:rPr>
          <w:rFonts w:ascii="Times New Roman" w:hAnsi="Times New Roman" w:cs="Times New Roman"/>
          <w:lang w:val="en-US"/>
        </w:rPr>
        <w:t>Whole-genome TE annotation summary statistics obtained through the EDTA pipeline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772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2"/>
        <w:gridCol w:w="1791"/>
        <w:gridCol w:w="1472"/>
        <w:gridCol w:w="1521"/>
        <w:gridCol w:w="1472"/>
      </w:tblGrid>
      <w:tr w:rsidR="001B1E4A" w:rsidRPr="00D97295" w14:paraId="3D76D7A8" w14:textId="77777777" w:rsidTr="009B4B09">
        <w:trPr>
          <w:trHeight w:val="360"/>
          <w:jc w:val="center"/>
        </w:trPr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24ECCE3B" w14:textId="77777777" w:rsidR="001B1E4A" w:rsidRPr="00D97295" w:rsidRDefault="001B1E4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972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las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0755E" w14:textId="77777777" w:rsidR="001B1E4A" w:rsidRPr="00D97295" w:rsidRDefault="001B1E4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5903" w14:textId="77777777" w:rsidR="001B1E4A" w:rsidRPr="00D97295" w:rsidRDefault="001B1E4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972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unt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A94F7" w14:textId="77777777" w:rsidR="001B1E4A" w:rsidRPr="00D97295" w:rsidRDefault="001B1E4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</w:t>
            </w:r>
            <w:r w:rsidRPr="00D972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</w:t>
            </w:r>
            <w:r w:rsidRPr="00D972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sked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1AF81" w14:textId="77777777" w:rsidR="001B1E4A" w:rsidRPr="00D97295" w:rsidRDefault="001B1E4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% </w:t>
            </w:r>
            <w:proofErr w:type="spellStart"/>
            <w:r w:rsidRPr="00D972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asked</w:t>
            </w:r>
            <w:proofErr w:type="spellEnd"/>
          </w:p>
        </w:tc>
      </w:tr>
      <w:tr w:rsidR="001B1E4A" w:rsidRPr="00D97295" w14:paraId="1B122015" w14:textId="77777777" w:rsidTr="009B4B09">
        <w:trPr>
          <w:trHeight w:val="64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222C" w14:textId="77777777" w:rsidR="001B1E4A" w:rsidRPr="00D97295" w:rsidRDefault="001B1E4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T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B92C" w14:textId="77777777" w:rsidR="001B1E4A" w:rsidRPr="00D97295" w:rsidRDefault="001B1E4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pi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6F87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,0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5DC5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,565,0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0C3C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58%</w:t>
            </w:r>
          </w:p>
        </w:tc>
      </w:tr>
      <w:tr w:rsidR="001B1E4A" w:rsidRPr="00D97295" w14:paraId="561B5A97" w14:textId="77777777" w:rsidTr="009B4B09">
        <w:trPr>
          <w:trHeight w:val="74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87A5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7964" w14:textId="77777777" w:rsidR="001B1E4A" w:rsidRPr="00D97295" w:rsidRDefault="001B1E4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ypsy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D0DC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,7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7877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1,041,1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4079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37%</w:t>
            </w:r>
          </w:p>
        </w:tc>
      </w:tr>
      <w:tr w:rsidR="001B1E4A" w:rsidRPr="00D97295" w14:paraId="07C344DF" w14:textId="77777777" w:rsidTr="009B4B09">
        <w:trPr>
          <w:trHeight w:val="74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3DC6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DCDA" w14:textId="77777777" w:rsidR="001B1E4A" w:rsidRPr="00D97295" w:rsidRDefault="001B1E4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5DDA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,0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590D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,228,57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0DEF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32%</w:t>
            </w:r>
          </w:p>
        </w:tc>
      </w:tr>
      <w:tr w:rsidR="001B1E4A" w:rsidRPr="00D97295" w14:paraId="53E3645D" w14:textId="77777777" w:rsidTr="009B4B09">
        <w:trPr>
          <w:trHeight w:val="74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D795" w14:textId="77777777" w:rsidR="001B1E4A" w:rsidRPr="00D97295" w:rsidRDefault="001B1E4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I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4E49" w14:textId="77777777" w:rsidR="001B1E4A" w:rsidRPr="00D97295" w:rsidRDefault="001B1E4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CT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3A95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,1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4DD5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,469,92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6D7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0%</w:t>
            </w:r>
          </w:p>
        </w:tc>
      </w:tr>
      <w:tr w:rsidR="001B1E4A" w:rsidRPr="00D97295" w14:paraId="297E4FFE" w14:textId="77777777" w:rsidTr="009B4B09">
        <w:trPr>
          <w:trHeight w:val="74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30F4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F36E" w14:textId="77777777" w:rsidR="001B1E4A" w:rsidRPr="00D97295" w:rsidRDefault="001B1E4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utator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A74A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0,5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A40A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,513,16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EB86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64%</w:t>
            </w:r>
          </w:p>
        </w:tc>
      </w:tr>
      <w:tr w:rsidR="001B1E4A" w:rsidRPr="00D97295" w14:paraId="7E830FBC" w14:textId="77777777" w:rsidTr="009B4B09">
        <w:trPr>
          <w:trHeight w:val="74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94B8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41B1" w14:textId="77777777" w:rsidR="001B1E4A" w:rsidRPr="00D97295" w:rsidRDefault="001B1E4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IF_Harbinger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FE0A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,7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9E33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,009,54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D8D4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0%</w:t>
            </w:r>
          </w:p>
        </w:tc>
      </w:tr>
      <w:tr w:rsidR="001B1E4A" w:rsidRPr="00D97295" w14:paraId="46E6BC54" w14:textId="77777777" w:rsidTr="009B4B09">
        <w:trPr>
          <w:trHeight w:val="74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8D85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E249" w14:textId="77777777" w:rsidR="001B1E4A" w:rsidRPr="00D97295" w:rsidRDefault="001B1E4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1_Marin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E27D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,8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9253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855,56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6DD8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2%</w:t>
            </w:r>
          </w:p>
        </w:tc>
      </w:tr>
      <w:tr w:rsidR="001B1E4A" w:rsidRPr="00D97295" w14:paraId="377FB9D3" w14:textId="77777777" w:rsidTr="009B4B09">
        <w:trPr>
          <w:trHeight w:val="74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B996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6585" w14:textId="77777777" w:rsidR="001B1E4A" w:rsidRPr="00D97295" w:rsidRDefault="001B1E4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AT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515F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,3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69E0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,498,2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9CD7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7%</w:t>
            </w:r>
          </w:p>
        </w:tc>
      </w:tr>
      <w:tr w:rsidR="001B1E4A" w:rsidRPr="00D97295" w14:paraId="652C5646" w14:textId="77777777" w:rsidTr="009B4B09">
        <w:trPr>
          <w:trHeight w:val="74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A5B3" w14:textId="77777777" w:rsidR="001B1E4A" w:rsidRPr="00D97295" w:rsidRDefault="001B1E4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nTI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99E4" w14:textId="77777777" w:rsidR="001B1E4A" w:rsidRPr="00D97295" w:rsidRDefault="001B1E4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litro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C62C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2,1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7A0C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,502,54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0610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96%</w:t>
            </w:r>
          </w:p>
        </w:tc>
      </w:tr>
      <w:tr w:rsidR="001B1E4A" w:rsidRPr="00D97295" w14:paraId="34068D91" w14:textId="77777777" w:rsidTr="009B4B09">
        <w:trPr>
          <w:trHeight w:val="74"/>
          <w:jc w:val="center"/>
        </w:trPr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699B0" w14:textId="77777777" w:rsidR="001B1E4A" w:rsidRPr="00D97295" w:rsidRDefault="001B1E4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tal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2E21C" w14:textId="77777777" w:rsidR="001B1E4A" w:rsidRPr="00D97295" w:rsidRDefault="001B1E4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spersed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918AD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9,78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69C8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8,683,7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AFBB1" w14:textId="77777777" w:rsidR="001B1E4A" w:rsidRPr="00D97295" w:rsidRDefault="001B1E4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72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.27%</w:t>
            </w:r>
          </w:p>
        </w:tc>
      </w:tr>
    </w:tbl>
    <w:p w14:paraId="7A71CC76" w14:textId="77777777" w:rsidR="001B1E4A" w:rsidRDefault="001B1E4A" w:rsidP="001B1E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8B387F" w14:textId="77777777" w:rsidR="005D145A" w:rsidRDefault="005D145A" w:rsidP="005D145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D60E5D0" w14:textId="77777777" w:rsidR="005B22FB" w:rsidRPr="005D145A" w:rsidRDefault="005B22FB" w:rsidP="005D145A"/>
    <w:sectPr w:rsidR="005B22FB" w:rsidRPr="005D14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34"/>
    <w:rsid w:val="001B1E4A"/>
    <w:rsid w:val="0059206F"/>
    <w:rsid w:val="005B22FB"/>
    <w:rsid w:val="005D145A"/>
    <w:rsid w:val="00974B34"/>
    <w:rsid w:val="00BA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C83D2"/>
  <w15:chartTrackingRefBased/>
  <w15:docId w15:val="{184C4A23-E8F2-4820-9CA7-E1FFF6CCF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B3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semiHidden/>
    <w:unhideWhenUsed/>
    <w:qFormat/>
    <w:rsid w:val="005D145A"/>
    <w:pPr>
      <w:keepNext/>
      <w:spacing w:before="120" w:after="240" w:line="240" w:lineRule="auto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Sinespaciado">
    <w:name w:val="No Spacing"/>
    <w:uiPriority w:val="1"/>
    <w:qFormat/>
    <w:rsid w:val="005D145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34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olores Rey Santome</dc:creator>
  <cp:keywords/>
  <dc:description/>
  <cp:lastModifiedBy>María Dolores Rey Santome</cp:lastModifiedBy>
  <cp:revision>2</cp:revision>
  <dcterms:created xsi:type="dcterms:W3CDTF">2023-09-21T05:42:00Z</dcterms:created>
  <dcterms:modified xsi:type="dcterms:W3CDTF">2023-09-21T05:42:00Z</dcterms:modified>
</cp:coreProperties>
</file>